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12823" w14:textId="36116F2C" w:rsidR="009442B4" w:rsidRDefault="000741AC" w:rsidP="00944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442B4" w:rsidRPr="00F469E7">
        <w:rPr>
          <w:rFonts w:ascii="Times New Roman" w:hAnsi="Times New Roman" w:cs="Times New Roman"/>
          <w:b/>
        </w:rPr>
        <w:t xml:space="preserve">Table </w:t>
      </w:r>
      <w:r w:rsidR="005B1945">
        <w:rPr>
          <w:rFonts w:ascii="Times New Roman" w:hAnsi="Times New Roman" w:cs="Times New Roman"/>
          <w:b/>
        </w:rPr>
        <w:t>1</w:t>
      </w:r>
      <w:r w:rsidR="004433F9">
        <w:rPr>
          <w:rFonts w:ascii="Times New Roman" w:hAnsi="Times New Roman" w:cs="Times New Roman"/>
          <w:b/>
        </w:rPr>
        <w:t>.</w:t>
      </w:r>
      <w:r w:rsidR="009442B4" w:rsidRPr="00F469E7">
        <w:rPr>
          <w:rFonts w:ascii="Times New Roman" w:hAnsi="Times New Roman" w:cs="Times New Roman"/>
        </w:rPr>
        <w:t xml:space="preserve"> </w:t>
      </w:r>
      <w:r w:rsidR="009442B4">
        <w:rPr>
          <w:rFonts w:ascii="Times New Roman" w:hAnsi="Times New Roman" w:cs="Times New Roman"/>
        </w:rPr>
        <w:t>Confusion matrix of XGboost model of OA prediction</w:t>
      </w:r>
    </w:p>
    <w:p w14:paraId="466D7CF6" w14:textId="77777777" w:rsidR="009442B4" w:rsidRDefault="009442B4" w:rsidP="009442B4">
      <w:pPr>
        <w:rPr>
          <w:rFonts w:ascii="Times New Roman" w:hAnsi="Times New Roman" w:cs="Times New Roman"/>
        </w:rPr>
      </w:pP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6308"/>
        <w:gridCol w:w="1998"/>
      </w:tblGrid>
      <w:tr w:rsidR="00F4341D" w:rsidRPr="00F4341D" w14:paraId="3A317E36" w14:textId="77777777" w:rsidTr="00F43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715FD6AF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tem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4BBF84E" w14:textId="77777777" w:rsidR="00F4341D" w:rsidRPr="00F4341D" w:rsidRDefault="00F4341D" w:rsidP="00F4341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ue</w:t>
            </w:r>
          </w:p>
        </w:tc>
      </w:tr>
      <w:tr w:rsidR="00F4341D" w:rsidRPr="00F4341D" w14:paraId="57D92D26" w14:textId="77777777" w:rsidTr="00F43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17C3A819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8148FB0" w14:textId="77777777" w:rsidR="00F4341D" w:rsidRPr="00F4341D" w:rsidRDefault="00F4341D" w:rsidP="00F434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1</w:t>
            </w:r>
          </w:p>
        </w:tc>
      </w:tr>
      <w:tr w:rsidR="00F4341D" w:rsidRPr="00F4341D" w14:paraId="04E92481" w14:textId="77777777" w:rsidTr="00F434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41A5FF52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840B193" w14:textId="77777777" w:rsidR="00F4341D" w:rsidRPr="00F4341D" w:rsidRDefault="00F4341D" w:rsidP="00F434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F4341D" w:rsidRPr="00F4341D" w14:paraId="7334D886" w14:textId="77777777" w:rsidTr="00F43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7F2A2301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osPred Valu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E8DDBC5" w14:textId="77777777" w:rsidR="00F4341D" w:rsidRPr="00F4341D" w:rsidRDefault="00F4341D" w:rsidP="00F434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F4341D" w:rsidRPr="00F4341D" w14:paraId="0D29682B" w14:textId="77777777" w:rsidTr="00F434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4D638337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gPred Valu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DADBC9A" w14:textId="77777777" w:rsidR="00F4341D" w:rsidRPr="00F4341D" w:rsidRDefault="00F4341D" w:rsidP="00F434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</w:t>
            </w:r>
          </w:p>
        </w:tc>
      </w:tr>
      <w:tr w:rsidR="00F4341D" w:rsidRPr="00F4341D" w14:paraId="2FDE25D2" w14:textId="77777777" w:rsidTr="00F43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088DF5CB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evalenc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91B1AC0" w14:textId="77777777" w:rsidR="00F4341D" w:rsidRPr="00F4341D" w:rsidRDefault="00F4341D" w:rsidP="00F434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F4341D" w:rsidRPr="00F4341D" w14:paraId="5133225F" w14:textId="77777777" w:rsidTr="00F434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785DBC9B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etection Rat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F1985E9" w14:textId="77777777" w:rsidR="00F4341D" w:rsidRPr="00F4341D" w:rsidRDefault="00F4341D" w:rsidP="00F434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6</w:t>
            </w:r>
          </w:p>
        </w:tc>
      </w:tr>
      <w:tr w:rsidR="00F4341D" w:rsidRPr="00F4341D" w14:paraId="116F69E7" w14:textId="77777777" w:rsidTr="00F43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31BA717A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etection Prevalenc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8A01C6D" w14:textId="77777777" w:rsidR="00F4341D" w:rsidRPr="00F4341D" w:rsidRDefault="00F4341D" w:rsidP="00F434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F4341D" w:rsidRPr="00F4341D" w14:paraId="46A1FC12" w14:textId="77777777" w:rsidTr="00F434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pct"/>
            <w:shd w:val="clear" w:color="auto" w:fill="auto"/>
            <w:noWrap/>
            <w:vAlign w:val="center"/>
            <w:hideMark/>
          </w:tcPr>
          <w:p w14:paraId="7A3E7065" w14:textId="77777777" w:rsidR="00F4341D" w:rsidRPr="00F4341D" w:rsidRDefault="00F4341D" w:rsidP="00F434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lanced Accuracy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86ADCB6" w14:textId="77777777" w:rsidR="00F4341D" w:rsidRPr="00F4341D" w:rsidRDefault="00F4341D" w:rsidP="00F4341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434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</w:tbl>
    <w:p w14:paraId="4F502318" w14:textId="77777777" w:rsidR="009442B4" w:rsidRPr="002C72F7" w:rsidRDefault="009442B4" w:rsidP="009442B4">
      <w:pPr>
        <w:rPr>
          <w:rFonts w:ascii="Times New Roman" w:hAnsi="Times New Roman" w:cs="Times New Roman"/>
        </w:rPr>
      </w:pPr>
    </w:p>
    <w:p w14:paraId="505F206A" w14:textId="77777777" w:rsidR="00AC29C1" w:rsidRPr="009442B4" w:rsidRDefault="00AC29C1"/>
    <w:sectPr w:rsidR="00AC29C1" w:rsidRPr="00944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9D992" w14:textId="77777777" w:rsidR="000741AC" w:rsidRDefault="000741AC" w:rsidP="000741AC">
      <w:r>
        <w:separator/>
      </w:r>
    </w:p>
  </w:endnote>
  <w:endnote w:type="continuationSeparator" w:id="0">
    <w:p w14:paraId="42867617" w14:textId="77777777" w:rsidR="000741AC" w:rsidRDefault="000741AC" w:rsidP="00074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B7465" w14:textId="77777777" w:rsidR="000741AC" w:rsidRDefault="000741AC" w:rsidP="000741AC">
      <w:r>
        <w:separator/>
      </w:r>
    </w:p>
  </w:footnote>
  <w:footnote w:type="continuationSeparator" w:id="0">
    <w:p w14:paraId="22FF8ABC" w14:textId="77777777" w:rsidR="000741AC" w:rsidRDefault="000741AC" w:rsidP="00074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0F3"/>
    <w:rsid w:val="000741AC"/>
    <w:rsid w:val="004433F9"/>
    <w:rsid w:val="005B1945"/>
    <w:rsid w:val="009442B4"/>
    <w:rsid w:val="009F20F3"/>
    <w:rsid w:val="00AC29C1"/>
    <w:rsid w:val="00F4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FBD409"/>
  <w15:chartTrackingRefBased/>
  <w15:docId w15:val="{1DDC67E0-8F27-4761-99A1-11495C6EF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4341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074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5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6</Characters>
  <Application>Microsoft Office Word</Application>
  <DocSecurity>0</DocSecurity>
  <Lines>1</Lines>
  <Paragraphs>1</Paragraphs>
  <ScaleCrop>false</ScaleCrop>
  <Company>Microsoft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istrator</cp:lastModifiedBy>
  <cp:revision>6</cp:revision>
  <dcterms:created xsi:type="dcterms:W3CDTF">2022-03-10T13:33:00Z</dcterms:created>
  <dcterms:modified xsi:type="dcterms:W3CDTF">2022-06-20T01:39:00Z</dcterms:modified>
</cp:coreProperties>
</file>